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BB55F" w14:textId="23A499F9" w:rsidR="00590973" w:rsidRDefault="004F39A0" w:rsidP="004F39A0">
      <w:pPr>
        <w:jc w:val="center"/>
        <w:rPr>
          <w:rFonts w:ascii="Times New Roman" w:hAnsi="Times New Roman" w:cs="Times New Roman"/>
          <w:sz w:val="24"/>
        </w:rPr>
      </w:pPr>
      <w:r w:rsidRPr="004F39A0">
        <w:rPr>
          <w:rFonts w:ascii="Times New Roman" w:hAnsi="Times New Roman" w:cs="Times New Roman"/>
          <w:sz w:val="24"/>
        </w:rPr>
        <w:t>CONSORT checklist of information to include when reporting a pilot trial*</w:t>
      </w:r>
    </w:p>
    <w:tbl>
      <w:tblPr>
        <w:tblStyle w:val="a7"/>
        <w:tblW w:w="10207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4"/>
        <w:gridCol w:w="3207"/>
        <w:gridCol w:w="3357"/>
        <w:gridCol w:w="1099"/>
      </w:tblGrid>
      <w:tr w:rsidR="007A5C0B" w:rsidRPr="00F31B96" w14:paraId="56DB695A" w14:textId="77777777" w:rsidTr="007A5C0B">
        <w:tc>
          <w:tcPr>
            <w:tcW w:w="2544" w:type="dxa"/>
          </w:tcPr>
          <w:p w14:paraId="7DD406B9" w14:textId="353A5D10" w:rsidR="004F39A0" w:rsidRPr="00D743A5" w:rsidRDefault="004F39A0" w:rsidP="004F39A0">
            <w:pPr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D743A5">
              <w:rPr>
                <w:rFonts w:ascii="Times New Roman" w:eastAsia="Times New Roman" w:hAnsi="Times New Roman" w:cs="Times New Roman"/>
                <w:b/>
                <w:szCs w:val="21"/>
              </w:rPr>
              <w:t>Section/topic and</w:t>
            </w:r>
            <w:r w:rsidRPr="00D743A5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D743A5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item No </w:t>
            </w:r>
          </w:p>
        </w:tc>
        <w:tc>
          <w:tcPr>
            <w:tcW w:w="3207" w:type="dxa"/>
          </w:tcPr>
          <w:p w14:paraId="4A12DA72" w14:textId="50659EA2" w:rsidR="004F39A0" w:rsidRPr="00D743A5" w:rsidRDefault="004F39A0" w:rsidP="004F39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743A5">
              <w:rPr>
                <w:rFonts w:ascii="Times New Roman" w:eastAsia="Times New Roman" w:hAnsi="Times New Roman" w:cs="Times New Roman"/>
                <w:b/>
                <w:szCs w:val="21"/>
              </w:rPr>
              <w:t>Standard checklist item</w:t>
            </w:r>
          </w:p>
        </w:tc>
        <w:tc>
          <w:tcPr>
            <w:tcW w:w="3357" w:type="dxa"/>
          </w:tcPr>
          <w:p w14:paraId="50532F57" w14:textId="6134EC6A" w:rsidR="004F39A0" w:rsidRPr="00D743A5" w:rsidRDefault="004F39A0" w:rsidP="004F39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743A5">
              <w:rPr>
                <w:rFonts w:ascii="Times New Roman" w:eastAsia="Times New Roman" w:hAnsi="Times New Roman" w:cs="Times New Roman"/>
                <w:b/>
                <w:szCs w:val="21"/>
              </w:rPr>
              <w:t>Extension for pilot trials</w:t>
            </w:r>
          </w:p>
        </w:tc>
        <w:tc>
          <w:tcPr>
            <w:tcW w:w="1099" w:type="dxa"/>
          </w:tcPr>
          <w:p w14:paraId="224BF3F9" w14:textId="3E07AB96" w:rsidR="004F39A0" w:rsidRPr="00D743A5" w:rsidRDefault="004F39A0" w:rsidP="004F39A0">
            <w:pPr>
              <w:ind w:left="105" w:hangingChars="50" w:hanging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D743A5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Page </w:t>
            </w:r>
            <w:proofErr w:type="spellStart"/>
            <w:r w:rsidRPr="00D743A5">
              <w:rPr>
                <w:rFonts w:ascii="Times New Roman" w:eastAsia="Times New Roman" w:hAnsi="Times New Roman" w:cs="Times New Roman"/>
                <w:b/>
                <w:szCs w:val="21"/>
              </w:rPr>
              <w:t>No</w:t>
            </w:r>
            <w:r w:rsidRPr="00D743A5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proofErr w:type="gramStart"/>
            <w:r w:rsidRPr="00D743A5">
              <w:rPr>
                <w:rFonts w:ascii="Times New Roman" w:eastAsia="Times New Roman" w:hAnsi="Times New Roman" w:cs="Times New Roman"/>
                <w:b/>
                <w:szCs w:val="21"/>
              </w:rPr>
              <w:t>where</w:t>
            </w:r>
            <w:proofErr w:type="spellEnd"/>
            <w:r w:rsidRPr="00D743A5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 </w:t>
            </w:r>
            <w:r w:rsidRPr="00D743A5">
              <w:rPr>
                <w:rFonts w:ascii="Times New Roman" w:eastAsia="Times New Roman" w:hAnsi="Times New Roman" w:cs="Times New Roman"/>
                <w:b/>
                <w:szCs w:val="21"/>
              </w:rPr>
              <w:t>item</w:t>
            </w:r>
            <w:proofErr w:type="gramEnd"/>
            <w:r w:rsidRPr="00D743A5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is reported</w:t>
            </w:r>
          </w:p>
        </w:tc>
      </w:tr>
      <w:tr w:rsidR="00F31B96" w:rsidRPr="00F31B96" w14:paraId="2E7A3369" w14:textId="77777777" w:rsidTr="007A5C0B">
        <w:tc>
          <w:tcPr>
            <w:tcW w:w="2544" w:type="dxa"/>
          </w:tcPr>
          <w:p w14:paraId="0C64D5B4" w14:textId="645A84B1" w:rsidR="00D00BE1" w:rsidRPr="00F31B96" w:rsidRDefault="00D00BE1" w:rsidP="004F39A0">
            <w:pPr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31B9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tle and abstract</w:t>
            </w:r>
          </w:p>
        </w:tc>
        <w:tc>
          <w:tcPr>
            <w:tcW w:w="3207" w:type="dxa"/>
          </w:tcPr>
          <w:p w14:paraId="136702EE" w14:textId="77777777" w:rsidR="00D00BE1" w:rsidRPr="00F31B96" w:rsidRDefault="00D00BE1" w:rsidP="004F39A0">
            <w:pPr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57" w:type="dxa"/>
          </w:tcPr>
          <w:p w14:paraId="71E82233" w14:textId="77777777" w:rsidR="00D00BE1" w:rsidRPr="00F31B96" w:rsidRDefault="00D00BE1" w:rsidP="004F39A0">
            <w:pPr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9" w:type="dxa"/>
          </w:tcPr>
          <w:p w14:paraId="7174F224" w14:textId="77777777" w:rsidR="00D00BE1" w:rsidRPr="00D743A5" w:rsidRDefault="00D00BE1" w:rsidP="00FE6E72">
            <w:pPr>
              <w:ind w:left="100" w:hangingChars="50" w:hanging="100"/>
              <w:jc w:val="center"/>
              <w:rPr>
                <w:rFonts w:ascii="Times New Roman" w:hAnsi="Times New Roman" w:cs="Times New Roman" w:hint="eastAsia"/>
                <w:b/>
                <w:sz w:val="20"/>
                <w:szCs w:val="20"/>
              </w:rPr>
            </w:pPr>
          </w:p>
        </w:tc>
      </w:tr>
      <w:tr w:rsidR="007A5C0B" w:rsidRPr="00F31B96" w14:paraId="4107F448" w14:textId="77777777" w:rsidTr="007A5C0B">
        <w:tc>
          <w:tcPr>
            <w:tcW w:w="2544" w:type="dxa"/>
          </w:tcPr>
          <w:p w14:paraId="3A658FFE" w14:textId="0C3D70F3" w:rsidR="004F39A0" w:rsidRPr="00F31B96" w:rsidRDefault="00F31B96" w:rsidP="00F31B9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207" w:type="dxa"/>
          </w:tcPr>
          <w:p w14:paraId="6551C522" w14:textId="1039C14E" w:rsidR="004F39A0" w:rsidRPr="00F31B96" w:rsidRDefault="004F39A0" w:rsidP="00D00B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 xml:space="preserve">Identification as a </w:t>
            </w:r>
            <w:r w:rsidR="00D00BE1" w:rsidRPr="00F31B96">
              <w:rPr>
                <w:rFonts w:ascii="Times New Roman" w:hAnsi="Times New Roman" w:cs="Times New Roman"/>
                <w:sz w:val="20"/>
                <w:szCs w:val="20"/>
              </w:rPr>
              <w:t xml:space="preserve">randomized </w:t>
            </w: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trial in the title</w:t>
            </w:r>
          </w:p>
        </w:tc>
        <w:tc>
          <w:tcPr>
            <w:tcW w:w="3357" w:type="dxa"/>
          </w:tcPr>
          <w:p w14:paraId="0D049C98" w14:textId="302EF449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Identification as a pilot or feasibility</w:t>
            </w:r>
            <w:r w:rsidR="00D00BE1" w:rsidRPr="00F31B96">
              <w:rPr>
                <w:rFonts w:ascii="Times New Roman" w:hAnsi="Times New Roman" w:cs="Times New Roman"/>
                <w:sz w:val="20"/>
                <w:szCs w:val="20"/>
              </w:rPr>
              <w:t xml:space="preserve"> randomized </w:t>
            </w: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trial in the title</w:t>
            </w:r>
          </w:p>
        </w:tc>
        <w:tc>
          <w:tcPr>
            <w:tcW w:w="1099" w:type="dxa"/>
          </w:tcPr>
          <w:p w14:paraId="04F834A3" w14:textId="43294292" w:rsidR="004F39A0" w:rsidRPr="00F31B96" w:rsidRDefault="00D743A5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7A5C0B" w:rsidRPr="00F31B96" w14:paraId="270FEC3B" w14:textId="77777777" w:rsidTr="007A5C0B">
        <w:tc>
          <w:tcPr>
            <w:tcW w:w="2544" w:type="dxa"/>
          </w:tcPr>
          <w:p w14:paraId="6933484B" w14:textId="4C760B38" w:rsidR="004F39A0" w:rsidRPr="00F31B96" w:rsidRDefault="00F31B96" w:rsidP="00F31B9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207" w:type="dxa"/>
          </w:tcPr>
          <w:p w14:paraId="6F6952CA" w14:textId="152372FD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3357" w:type="dxa"/>
          </w:tcPr>
          <w:p w14:paraId="3699FEA7" w14:textId="2002D2FF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099" w:type="dxa"/>
          </w:tcPr>
          <w:p w14:paraId="4CCB1C77" w14:textId="53B17B66" w:rsidR="004F39A0" w:rsidRPr="00F31B96" w:rsidRDefault="00D743A5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</w:tr>
      <w:tr w:rsidR="007A5C0B" w:rsidRPr="00F31B96" w14:paraId="67A0D63E" w14:textId="77777777" w:rsidTr="007A5C0B">
        <w:tc>
          <w:tcPr>
            <w:tcW w:w="2544" w:type="dxa"/>
          </w:tcPr>
          <w:p w14:paraId="28E65599" w14:textId="4C161529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roduction</w:t>
            </w:r>
          </w:p>
        </w:tc>
        <w:tc>
          <w:tcPr>
            <w:tcW w:w="3207" w:type="dxa"/>
          </w:tcPr>
          <w:p w14:paraId="276E90F8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57BC5162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E8B0DE4" w14:textId="58E0A601" w:rsidR="004F39A0" w:rsidRPr="00F31B96" w:rsidRDefault="00D743A5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</w:tr>
      <w:tr w:rsidR="00D00BE1" w:rsidRPr="00F31B96" w14:paraId="5BEC9F50" w14:textId="77777777" w:rsidTr="007A5C0B">
        <w:tc>
          <w:tcPr>
            <w:tcW w:w="2544" w:type="dxa"/>
          </w:tcPr>
          <w:p w14:paraId="1475D57A" w14:textId="77777777" w:rsidR="00D00BE1" w:rsidRPr="00F31B96" w:rsidRDefault="00D00BE1" w:rsidP="00D00B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 xml:space="preserve">Background and </w:t>
            </w:r>
          </w:p>
          <w:p w14:paraId="5538DC27" w14:textId="078B6F75" w:rsidR="00D00BE1" w:rsidRPr="00F31B96" w:rsidRDefault="00D00BE1" w:rsidP="00D00BE1">
            <w:pPr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objectives:</w:t>
            </w:r>
          </w:p>
        </w:tc>
        <w:tc>
          <w:tcPr>
            <w:tcW w:w="3207" w:type="dxa"/>
          </w:tcPr>
          <w:p w14:paraId="016298EA" w14:textId="77777777" w:rsidR="00D00BE1" w:rsidRPr="00F31B96" w:rsidRDefault="00D00BE1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3E910D31" w14:textId="77777777" w:rsidR="00D00BE1" w:rsidRPr="00F31B96" w:rsidRDefault="00D00BE1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DB3F5E1" w14:textId="0451634E" w:rsidR="00D00BE1" w:rsidRPr="00F31B96" w:rsidRDefault="00D743A5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</w:tr>
      <w:tr w:rsidR="007A5C0B" w:rsidRPr="00F31B96" w14:paraId="7755C812" w14:textId="77777777" w:rsidTr="007A5C0B">
        <w:tc>
          <w:tcPr>
            <w:tcW w:w="2544" w:type="dxa"/>
          </w:tcPr>
          <w:p w14:paraId="2047F074" w14:textId="7C938854" w:rsidR="004F39A0" w:rsidRPr="00F31B96" w:rsidRDefault="00F31B96" w:rsidP="00F31B9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207" w:type="dxa"/>
          </w:tcPr>
          <w:p w14:paraId="02E04326" w14:textId="1DC36E13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Scientific background and</w:t>
            </w:r>
            <w:r w:rsidR="00D00BE1" w:rsidRPr="00F31B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explanation of rationale</w:t>
            </w:r>
          </w:p>
        </w:tc>
        <w:tc>
          <w:tcPr>
            <w:tcW w:w="3357" w:type="dxa"/>
          </w:tcPr>
          <w:p w14:paraId="707CB456" w14:textId="20B1722C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 xml:space="preserve">Scientific background and explanation of rationale for future definitive trial, and reasons for </w:t>
            </w:r>
            <w:r w:rsidR="00D00BE1" w:rsidRPr="00F31B96">
              <w:rPr>
                <w:rFonts w:ascii="Times New Roman" w:hAnsi="Times New Roman" w:cs="Times New Roman"/>
                <w:sz w:val="20"/>
                <w:szCs w:val="20"/>
              </w:rPr>
              <w:t xml:space="preserve">randomized </w:t>
            </w: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pilot trial</w:t>
            </w:r>
          </w:p>
        </w:tc>
        <w:tc>
          <w:tcPr>
            <w:tcW w:w="1099" w:type="dxa"/>
          </w:tcPr>
          <w:p w14:paraId="7B1F3589" w14:textId="415B6108" w:rsidR="004F39A0" w:rsidRPr="00F31B96" w:rsidRDefault="00D743A5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7A5C0B" w:rsidRPr="00F31B96" w14:paraId="4EBDEFAF" w14:textId="77777777" w:rsidTr="007A5C0B">
        <w:tc>
          <w:tcPr>
            <w:tcW w:w="2544" w:type="dxa"/>
          </w:tcPr>
          <w:p w14:paraId="30E94BC2" w14:textId="73BEE189" w:rsidR="004F39A0" w:rsidRPr="00F31B96" w:rsidRDefault="00F31B96" w:rsidP="00F31B9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207" w:type="dxa"/>
          </w:tcPr>
          <w:p w14:paraId="010C16A4" w14:textId="70925A1C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Specific objectives or hypotheses</w:t>
            </w:r>
          </w:p>
        </w:tc>
        <w:tc>
          <w:tcPr>
            <w:tcW w:w="3357" w:type="dxa"/>
          </w:tcPr>
          <w:p w14:paraId="47CD37CB" w14:textId="5275D335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Specific objectives or research questions for pilot trial</w:t>
            </w:r>
          </w:p>
        </w:tc>
        <w:tc>
          <w:tcPr>
            <w:tcW w:w="1099" w:type="dxa"/>
          </w:tcPr>
          <w:p w14:paraId="26E232A7" w14:textId="69A64480" w:rsidR="004F39A0" w:rsidRPr="00F31B96" w:rsidRDefault="00D743A5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7A5C0B" w:rsidRPr="00F31B96" w14:paraId="3A5D96ED" w14:textId="77777777" w:rsidTr="007A5C0B">
        <w:tc>
          <w:tcPr>
            <w:tcW w:w="2544" w:type="dxa"/>
          </w:tcPr>
          <w:p w14:paraId="67A0DD32" w14:textId="1403E48D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3207" w:type="dxa"/>
          </w:tcPr>
          <w:p w14:paraId="2152B217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7C86D78C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C0802BB" w14:textId="520DB629" w:rsidR="004F39A0" w:rsidRPr="00F31B96" w:rsidRDefault="00D743A5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</w:tr>
      <w:tr w:rsidR="00F31B96" w:rsidRPr="00F31B96" w14:paraId="28188FA2" w14:textId="77777777" w:rsidTr="007A5C0B">
        <w:tc>
          <w:tcPr>
            <w:tcW w:w="2544" w:type="dxa"/>
          </w:tcPr>
          <w:p w14:paraId="1D5910F3" w14:textId="1CF33BF5" w:rsidR="00F31B96" w:rsidRPr="00F31B96" w:rsidRDefault="00F31B96" w:rsidP="004F39A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Trial design:</w:t>
            </w:r>
          </w:p>
        </w:tc>
        <w:tc>
          <w:tcPr>
            <w:tcW w:w="3207" w:type="dxa"/>
          </w:tcPr>
          <w:p w14:paraId="7CEC0E0B" w14:textId="77777777" w:rsidR="00F31B96" w:rsidRPr="00F31B96" w:rsidRDefault="00F31B96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06E3BF0D" w14:textId="77777777" w:rsidR="00F31B96" w:rsidRPr="00F31B96" w:rsidRDefault="00F31B96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A24FD5C" w14:textId="73122E1D" w:rsidR="00F31B96" w:rsidRPr="00F31B96" w:rsidRDefault="00D743A5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7A5C0B" w:rsidRPr="00F31B96" w14:paraId="2E5C8A9B" w14:textId="77777777" w:rsidTr="007A5C0B">
        <w:tc>
          <w:tcPr>
            <w:tcW w:w="2544" w:type="dxa"/>
          </w:tcPr>
          <w:p w14:paraId="3373D784" w14:textId="29113EE9" w:rsidR="004F39A0" w:rsidRPr="00F31B96" w:rsidRDefault="00F31B96" w:rsidP="00F31B9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207" w:type="dxa"/>
          </w:tcPr>
          <w:p w14:paraId="7E1FBF7C" w14:textId="0F1D134F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3357" w:type="dxa"/>
          </w:tcPr>
          <w:p w14:paraId="230204C4" w14:textId="1BF53EC3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Description of pilot trial design (such as parallel, factorial) including allocation ratio</w:t>
            </w:r>
          </w:p>
        </w:tc>
        <w:tc>
          <w:tcPr>
            <w:tcW w:w="1099" w:type="dxa"/>
          </w:tcPr>
          <w:p w14:paraId="1F7D8B7A" w14:textId="1B800BF8" w:rsidR="004F39A0" w:rsidRPr="00F31B96" w:rsidRDefault="00D743A5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F31B96" w:rsidRPr="00F31B96" w14:paraId="2C2DA537" w14:textId="77777777" w:rsidTr="007A5C0B">
        <w:tc>
          <w:tcPr>
            <w:tcW w:w="2544" w:type="dxa"/>
          </w:tcPr>
          <w:p w14:paraId="02CC2885" w14:textId="4C85785E" w:rsidR="004F39A0" w:rsidRPr="00F31B96" w:rsidRDefault="00F31B96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3207" w:type="dxa"/>
          </w:tcPr>
          <w:p w14:paraId="6D3B2119" w14:textId="0D346E33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3357" w:type="dxa"/>
          </w:tcPr>
          <w:p w14:paraId="1071B16D" w14:textId="21A0DB7A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Important changes to methods after pilot trial commencement (such as eligibility criteria), with reasons</w:t>
            </w:r>
          </w:p>
        </w:tc>
        <w:tc>
          <w:tcPr>
            <w:tcW w:w="1099" w:type="dxa"/>
          </w:tcPr>
          <w:p w14:paraId="74B05805" w14:textId="75AC692D" w:rsidR="004F39A0" w:rsidRPr="00F31B96" w:rsidRDefault="00D743A5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F31B96" w:rsidRPr="00F31B96" w14:paraId="0F8237E7" w14:textId="77777777" w:rsidTr="007A5C0B">
        <w:tc>
          <w:tcPr>
            <w:tcW w:w="2544" w:type="dxa"/>
          </w:tcPr>
          <w:p w14:paraId="6E27E9F2" w14:textId="1B0CEE69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Participants:</w:t>
            </w:r>
          </w:p>
        </w:tc>
        <w:tc>
          <w:tcPr>
            <w:tcW w:w="3207" w:type="dxa"/>
          </w:tcPr>
          <w:p w14:paraId="0C46E73F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172218F5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22423E8" w14:textId="724BC8CC" w:rsidR="004F39A0" w:rsidRPr="00F31B96" w:rsidRDefault="00D743A5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F31B96" w:rsidRPr="00F31B96" w14:paraId="5DCF9931" w14:textId="77777777" w:rsidTr="007A5C0B">
        <w:tc>
          <w:tcPr>
            <w:tcW w:w="2544" w:type="dxa"/>
          </w:tcPr>
          <w:p w14:paraId="11A74A60" w14:textId="285A3649" w:rsidR="004F39A0" w:rsidRPr="00F31B96" w:rsidRDefault="00F31B96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3207" w:type="dxa"/>
          </w:tcPr>
          <w:p w14:paraId="59DCF3DB" w14:textId="0472F476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Eligibility criteria for participants</w:t>
            </w:r>
          </w:p>
        </w:tc>
        <w:tc>
          <w:tcPr>
            <w:tcW w:w="3357" w:type="dxa"/>
          </w:tcPr>
          <w:p w14:paraId="0C83EE21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C532C19" w14:textId="60633836" w:rsidR="004F39A0" w:rsidRPr="00F31B96" w:rsidRDefault="00D743A5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F31B96" w:rsidRPr="00F31B96" w14:paraId="6D3A6661" w14:textId="77777777" w:rsidTr="007A5C0B">
        <w:tc>
          <w:tcPr>
            <w:tcW w:w="2544" w:type="dxa"/>
          </w:tcPr>
          <w:p w14:paraId="0034CC0A" w14:textId="1CF72746" w:rsidR="004F39A0" w:rsidRPr="00F31B96" w:rsidRDefault="00F31B96" w:rsidP="00F31B9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207" w:type="dxa"/>
          </w:tcPr>
          <w:p w14:paraId="048449F1" w14:textId="2F745B1E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3357" w:type="dxa"/>
          </w:tcPr>
          <w:p w14:paraId="62155FC4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907D9C6" w14:textId="0112F51B" w:rsidR="004F39A0" w:rsidRPr="00F31B96" w:rsidRDefault="00D743A5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0A3AB3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</w:tr>
      <w:tr w:rsidR="00F31B96" w:rsidRPr="00F31B96" w14:paraId="556DE5F9" w14:textId="77777777" w:rsidTr="007A5C0B">
        <w:tc>
          <w:tcPr>
            <w:tcW w:w="2544" w:type="dxa"/>
          </w:tcPr>
          <w:p w14:paraId="74769531" w14:textId="32CE225E" w:rsidR="004F39A0" w:rsidRPr="00F31B96" w:rsidRDefault="00F31B96" w:rsidP="00F31B9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207" w:type="dxa"/>
          </w:tcPr>
          <w:p w14:paraId="04465FAE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1AD158D3" w14:textId="33108B66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How participants were identified and consented</w:t>
            </w:r>
          </w:p>
        </w:tc>
        <w:tc>
          <w:tcPr>
            <w:tcW w:w="1099" w:type="dxa"/>
          </w:tcPr>
          <w:p w14:paraId="6C495C7C" w14:textId="4AA2E536" w:rsidR="004F39A0" w:rsidRPr="00F31B96" w:rsidRDefault="00D743A5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</w:tr>
      <w:tr w:rsidR="00F31B96" w:rsidRPr="00F31B96" w14:paraId="4864BD77" w14:textId="77777777" w:rsidTr="007A5C0B">
        <w:tc>
          <w:tcPr>
            <w:tcW w:w="2544" w:type="dxa"/>
          </w:tcPr>
          <w:p w14:paraId="741C7512" w14:textId="3DCA4C1B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Interventions:</w:t>
            </w:r>
          </w:p>
        </w:tc>
        <w:tc>
          <w:tcPr>
            <w:tcW w:w="3207" w:type="dxa"/>
          </w:tcPr>
          <w:p w14:paraId="02C417CC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37D1A216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043E996" w14:textId="63F5B760" w:rsidR="004F39A0" w:rsidRPr="00F31B96" w:rsidRDefault="000A3AB3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</w:tr>
      <w:tr w:rsidR="00F31B96" w:rsidRPr="00F31B96" w14:paraId="18C88962" w14:textId="77777777" w:rsidTr="007A5C0B">
        <w:tc>
          <w:tcPr>
            <w:tcW w:w="2544" w:type="dxa"/>
          </w:tcPr>
          <w:p w14:paraId="5BC54AE2" w14:textId="637C8B2F" w:rsidR="004F39A0" w:rsidRPr="00F31B96" w:rsidRDefault="00F31B96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07" w:type="dxa"/>
          </w:tcPr>
          <w:p w14:paraId="3AD6A15C" w14:textId="4695CA93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3357" w:type="dxa"/>
          </w:tcPr>
          <w:p w14:paraId="56F9176B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D044B46" w14:textId="4A7EE7F1" w:rsidR="004F39A0" w:rsidRPr="00F31B96" w:rsidRDefault="00D743A5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</w:tr>
      <w:tr w:rsidR="00F31B96" w:rsidRPr="00F31B96" w14:paraId="55F0AABE" w14:textId="77777777" w:rsidTr="007A5C0B">
        <w:tc>
          <w:tcPr>
            <w:tcW w:w="2544" w:type="dxa"/>
          </w:tcPr>
          <w:p w14:paraId="209ACAFA" w14:textId="47CC3193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Outcomes:</w:t>
            </w:r>
          </w:p>
        </w:tc>
        <w:tc>
          <w:tcPr>
            <w:tcW w:w="3207" w:type="dxa"/>
          </w:tcPr>
          <w:p w14:paraId="6D69AA91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09C15D0A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A1AEC86" w14:textId="39586C9A" w:rsidR="004F39A0" w:rsidRPr="00F31B96" w:rsidRDefault="000A3AB3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F31B96" w:rsidRPr="00F31B96" w14:paraId="2EFC46DB" w14:textId="77777777" w:rsidTr="007A5C0B">
        <w:tc>
          <w:tcPr>
            <w:tcW w:w="2544" w:type="dxa"/>
          </w:tcPr>
          <w:p w14:paraId="0CD3219B" w14:textId="344984FE" w:rsidR="004F39A0" w:rsidRPr="00F31B96" w:rsidRDefault="00F31B96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3207" w:type="dxa"/>
          </w:tcPr>
          <w:p w14:paraId="1ABCDDF9" w14:textId="1A6C2E61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 xml:space="preserve">Completely defined prespecified primary and secondary outcome measures, including how and when </w:t>
            </w:r>
            <w:r w:rsidRPr="00F31B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y were assessed</w:t>
            </w:r>
          </w:p>
        </w:tc>
        <w:tc>
          <w:tcPr>
            <w:tcW w:w="3357" w:type="dxa"/>
          </w:tcPr>
          <w:p w14:paraId="5A9C68CE" w14:textId="00140176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mpletely defined prespecified assessments or measurements to address each pilot trial objective </w:t>
            </w:r>
            <w:r w:rsidRPr="00F31B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pecified in 2b, including how and when they were assessed</w:t>
            </w:r>
          </w:p>
        </w:tc>
        <w:tc>
          <w:tcPr>
            <w:tcW w:w="1099" w:type="dxa"/>
          </w:tcPr>
          <w:p w14:paraId="3D6D8E63" w14:textId="0194EAA3" w:rsidR="004F39A0" w:rsidRPr="00F31B96" w:rsidRDefault="00D743A5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6</w:t>
            </w:r>
          </w:p>
        </w:tc>
      </w:tr>
      <w:tr w:rsidR="00F31B96" w:rsidRPr="00F31B96" w14:paraId="55C78568" w14:textId="77777777" w:rsidTr="007A5C0B">
        <w:tc>
          <w:tcPr>
            <w:tcW w:w="2544" w:type="dxa"/>
          </w:tcPr>
          <w:p w14:paraId="1F36FFB3" w14:textId="0E02EE78" w:rsidR="004F39A0" w:rsidRPr="00F31B96" w:rsidRDefault="00F31B96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3207" w:type="dxa"/>
          </w:tcPr>
          <w:p w14:paraId="1BFC3C16" w14:textId="35E99399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3357" w:type="dxa"/>
          </w:tcPr>
          <w:p w14:paraId="3699EB77" w14:textId="3F18E88B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Any changes to pilot trial assessments or measurements after the pilot trial commenced, with reasons</w:t>
            </w:r>
          </w:p>
        </w:tc>
        <w:tc>
          <w:tcPr>
            <w:tcW w:w="1099" w:type="dxa"/>
          </w:tcPr>
          <w:p w14:paraId="49EAF50B" w14:textId="7271048F" w:rsidR="004F39A0" w:rsidRPr="00F31B96" w:rsidRDefault="00D743A5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F31B96" w:rsidRPr="00F31B96" w14:paraId="717D5469" w14:textId="77777777" w:rsidTr="007A5C0B">
        <w:tc>
          <w:tcPr>
            <w:tcW w:w="2544" w:type="dxa"/>
          </w:tcPr>
          <w:p w14:paraId="6255BB86" w14:textId="3D73481A" w:rsidR="004F39A0" w:rsidRPr="00F31B96" w:rsidRDefault="00F31B96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c</w:t>
            </w:r>
          </w:p>
        </w:tc>
        <w:tc>
          <w:tcPr>
            <w:tcW w:w="3207" w:type="dxa"/>
          </w:tcPr>
          <w:p w14:paraId="0E07EE3B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614B0C26" w14:textId="600ABD62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If applicable, prespecified criteria used to judge whether, or how, to proceed with future definitive trial</w:t>
            </w:r>
          </w:p>
        </w:tc>
        <w:tc>
          <w:tcPr>
            <w:tcW w:w="1099" w:type="dxa"/>
          </w:tcPr>
          <w:p w14:paraId="171DE8EC" w14:textId="197E3FD7" w:rsidR="004F39A0" w:rsidRPr="00F31B96" w:rsidRDefault="00D743A5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F31B96" w:rsidRPr="00F31B96" w14:paraId="2FED8448" w14:textId="77777777" w:rsidTr="007A5C0B">
        <w:tc>
          <w:tcPr>
            <w:tcW w:w="2544" w:type="dxa"/>
          </w:tcPr>
          <w:p w14:paraId="701C4690" w14:textId="7B79AB7C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Sample size:</w:t>
            </w:r>
          </w:p>
        </w:tc>
        <w:tc>
          <w:tcPr>
            <w:tcW w:w="3207" w:type="dxa"/>
          </w:tcPr>
          <w:p w14:paraId="07CBFD6C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37C5DC7F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CA8B9D2" w14:textId="6E57C8CD" w:rsidR="004F39A0" w:rsidRPr="00F31B96" w:rsidRDefault="00D743A5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F31B96" w:rsidRPr="00F31B96" w14:paraId="25C41BDB" w14:textId="77777777" w:rsidTr="007A5C0B">
        <w:tc>
          <w:tcPr>
            <w:tcW w:w="2544" w:type="dxa"/>
          </w:tcPr>
          <w:p w14:paraId="45F89393" w14:textId="3CCC9B9E" w:rsidR="004F39A0" w:rsidRPr="00F31B96" w:rsidRDefault="00F31B96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3207" w:type="dxa"/>
          </w:tcPr>
          <w:p w14:paraId="6C424AF0" w14:textId="6487D919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How sample size was determined</w:t>
            </w:r>
          </w:p>
        </w:tc>
        <w:tc>
          <w:tcPr>
            <w:tcW w:w="3357" w:type="dxa"/>
          </w:tcPr>
          <w:p w14:paraId="4641BF8A" w14:textId="5B5C87F4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Rationale for numbers in the pilot trial</w:t>
            </w:r>
          </w:p>
        </w:tc>
        <w:tc>
          <w:tcPr>
            <w:tcW w:w="1099" w:type="dxa"/>
          </w:tcPr>
          <w:p w14:paraId="635DEFC4" w14:textId="001204E6" w:rsidR="004F39A0" w:rsidRPr="00F31B96" w:rsidRDefault="000A3AB3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F31B96" w:rsidRPr="00F31B96" w14:paraId="73765472" w14:textId="77777777" w:rsidTr="007A5C0B">
        <w:tc>
          <w:tcPr>
            <w:tcW w:w="2544" w:type="dxa"/>
          </w:tcPr>
          <w:p w14:paraId="6F6D5861" w14:textId="52714B31" w:rsidR="004F39A0" w:rsidRPr="00F31B96" w:rsidRDefault="00F31B96" w:rsidP="00F31B9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207" w:type="dxa"/>
          </w:tcPr>
          <w:p w14:paraId="50E46771" w14:textId="13878B4B" w:rsidR="004F39A0" w:rsidRPr="00F31B96" w:rsidRDefault="004F39A0" w:rsidP="004F39A0">
            <w:pPr>
              <w:tabs>
                <w:tab w:val="left" w:pos="64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3357" w:type="dxa"/>
          </w:tcPr>
          <w:p w14:paraId="65612A99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BAC1389" w14:textId="113BAC94" w:rsidR="004F39A0" w:rsidRPr="00F31B96" w:rsidRDefault="000A3AB3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F31B96" w:rsidRPr="00F31B96" w14:paraId="3B589C0A" w14:textId="77777777" w:rsidTr="007A5C0B">
        <w:tc>
          <w:tcPr>
            <w:tcW w:w="2544" w:type="dxa"/>
          </w:tcPr>
          <w:p w14:paraId="445508A5" w14:textId="301A2EA9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Randomisation</w:t>
            </w:r>
            <w:proofErr w:type="spellEnd"/>
            <w:r w:rsidR="00D00BE1" w:rsidRPr="00F31B9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3207" w:type="dxa"/>
          </w:tcPr>
          <w:p w14:paraId="0D3977E3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70B9000D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443E298" w14:textId="42FCFF5B" w:rsidR="004F39A0" w:rsidRPr="00F31B96" w:rsidRDefault="000A3AB3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F31B96" w:rsidRPr="00F31B96" w14:paraId="02B3E7C3" w14:textId="77777777" w:rsidTr="007A5C0B">
        <w:tc>
          <w:tcPr>
            <w:tcW w:w="2544" w:type="dxa"/>
          </w:tcPr>
          <w:p w14:paraId="108E0A95" w14:textId="19580334" w:rsidR="00F31B96" w:rsidRPr="00F31B96" w:rsidRDefault="00F31B96" w:rsidP="00F31B9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Sequence generation:</w:t>
            </w:r>
          </w:p>
        </w:tc>
        <w:tc>
          <w:tcPr>
            <w:tcW w:w="3207" w:type="dxa"/>
          </w:tcPr>
          <w:p w14:paraId="3438C2C8" w14:textId="77777777" w:rsidR="00F31B96" w:rsidRPr="00F31B96" w:rsidRDefault="00F31B96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00954588" w14:textId="77777777" w:rsidR="00F31B96" w:rsidRPr="00F31B96" w:rsidRDefault="00F31B96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99921D5" w14:textId="6BD7CD5C" w:rsidR="00F31B96" w:rsidRPr="00F31B96" w:rsidRDefault="000A3AB3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F31B96" w:rsidRPr="00F31B96" w14:paraId="55B7B25E" w14:textId="77777777" w:rsidTr="007A5C0B">
        <w:tc>
          <w:tcPr>
            <w:tcW w:w="2544" w:type="dxa"/>
          </w:tcPr>
          <w:p w14:paraId="5166F5A9" w14:textId="62498B66" w:rsidR="004F39A0" w:rsidRPr="00F31B96" w:rsidRDefault="00F31B96" w:rsidP="00D00BE1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a</w:t>
            </w:r>
          </w:p>
        </w:tc>
        <w:tc>
          <w:tcPr>
            <w:tcW w:w="3207" w:type="dxa"/>
          </w:tcPr>
          <w:p w14:paraId="75EB3FEA" w14:textId="3276AE44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3357" w:type="dxa"/>
          </w:tcPr>
          <w:p w14:paraId="5CFFE6F2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04BC454" w14:textId="50EE2926" w:rsidR="004F39A0" w:rsidRPr="00F31B96" w:rsidRDefault="000A3AB3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F31B96" w:rsidRPr="00F31B96" w14:paraId="4C11490D" w14:textId="77777777" w:rsidTr="007A5C0B">
        <w:tc>
          <w:tcPr>
            <w:tcW w:w="2544" w:type="dxa"/>
          </w:tcPr>
          <w:p w14:paraId="0342908D" w14:textId="5231AD6D" w:rsidR="004F39A0" w:rsidRPr="00F31B96" w:rsidRDefault="00F31B96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b</w:t>
            </w:r>
          </w:p>
        </w:tc>
        <w:tc>
          <w:tcPr>
            <w:tcW w:w="3207" w:type="dxa"/>
          </w:tcPr>
          <w:p w14:paraId="2BB020E1" w14:textId="7315B73F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 xml:space="preserve">Type of </w:t>
            </w:r>
            <w:r w:rsidR="00F31B96">
              <w:rPr>
                <w:rFonts w:ascii="Times New Roman" w:hAnsi="Times New Roman" w:cs="Times New Roman"/>
                <w:sz w:val="20"/>
                <w:szCs w:val="20"/>
              </w:rPr>
              <w:t>randomization</w:t>
            </w: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; details of any restriction (such as blocking and block size)</w:t>
            </w:r>
          </w:p>
        </w:tc>
        <w:tc>
          <w:tcPr>
            <w:tcW w:w="3357" w:type="dxa"/>
          </w:tcPr>
          <w:p w14:paraId="1EEA1F4D" w14:textId="75375870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 xml:space="preserve">Type of </w:t>
            </w:r>
            <w:r w:rsidR="00F31B96">
              <w:rPr>
                <w:rFonts w:ascii="Times New Roman" w:hAnsi="Times New Roman" w:cs="Times New Roman"/>
                <w:sz w:val="20"/>
                <w:szCs w:val="20"/>
              </w:rPr>
              <w:t xml:space="preserve">randomization </w:t>
            </w: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(s); details of any restriction (such as blocking and block size)</w:t>
            </w:r>
          </w:p>
        </w:tc>
        <w:tc>
          <w:tcPr>
            <w:tcW w:w="1099" w:type="dxa"/>
          </w:tcPr>
          <w:p w14:paraId="16BF8300" w14:textId="5BAD71D7" w:rsidR="004F39A0" w:rsidRPr="00F31B96" w:rsidRDefault="000A3AB3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F31B96" w:rsidRPr="00F31B96" w14:paraId="6D5373A6" w14:textId="77777777" w:rsidTr="007A5C0B">
        <w:tc>
          <w:tcPr>
            <w:tcW w:w="2544" w:type="dxa"/>
          </w:tcPr>
          <w:p w14:paraId="6CDE2B39" w14:textId="6327E4D9" w:rsidR="004F39A0" w:rsidRPr="00F31B96" w:rsidRDefault="00D00BE1" w:rsidP="00D00BE1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Allocation concealment</w:t>
            </w: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39A0" w:rsidRPr="00F31B96">
              <w:rPr>
                <w:rFonts w:ascii="Times New Roman" w:hAnsi="Times New Roman" w:cs="Times New Roman"/>
                <w:sz w:val="20"/>
                <w:szCs w:val="20"/>
              </w:rPr>
              <w:t>mechanism:</w:t>
            </w:r>
          </w:p>
        </w:tc>
        <w:tc>
          <w:tcPr>
            <w:tcW w:w="3207" w:type="dxa"/>
          </w:tcPr>
          <w:p w14:paraId="222D19E0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37467D11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638D516" w14:textId="27F5398C" w:rsidR="004F39A0" w:rsidRPr="00F31B96" w:rsidRDefault="000A3AB3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F31B96" w:rsidRPr="00F31B96" w14:paraId="44CFEC8E" w14:textId="77777777" w:rsidTr="007A5C0B">
        <w:tc>
          <w:tcPr>
            <w:tcW w:w="2544" w:type="dxa"/>
          </w:tcPr>
          <w:p w14:paraId="35888C29" w14:textId="56D70C08" w:rsidR="004F39A0" w:rsidRPr="00F31B96" w:rsidRDefault="00F31B96" w:rsidP="00F31B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3207" w:type="dxa"/>
          </w:tcPr>
          <w:p w14:paraId="5275C740" w14:textId="287B5849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3357" w:type="dxa"/>
          </w:tcPr>
          <w:p w14:paraId="0B69D199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59A8AE8" w14:textId="05AD6DAE" w:rsidR="004F39A0" w:rsidRPr="00F31B96" w:rsidRDefault="000A3AB3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F31B96" w:rsidRPr="00F31B96" w14:paraId="28476528" w14:textId="77777777" w:rsidTr="007A5C0B">
        <w:tc>
          <w:tcPr>
            <w:tcW w:w="2544" w:type="dxa"/>
          </w:tcPr>
          <w:p w14:paraId="77B2CA3E" w14:textId="0C999AB7" w:rsidR="004F39A0" w:rsidRPr="00F31B96" w:rsidRDefault="004F39A0" w:rsidP="00F31B96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Implementation:</w:t>
            </w:r>
          </w:p>
        </w:tc>
        <w:tc>
          <w:tcPr>
            <w:tcW w:w="3207" w:type="dxa"/>
          </w:tcPr>
          <w:p w14:paraId="21059161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6DA6FC98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A354290" w14:textId="5CC9A5F5" w:rsidR="004F39A0" w:rsidRPr="00F31B96" w:rsidRDefault="000A3AB3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F31B96" w:rsidRPr="00F31B96" w14:paraId="5F476EFF" w14:textId="77777777" w:rsidTr="007A5C0B">
        <w:tc>
          <w:tcPr>
            <w:tcW w:w="2544" w:type="dxa"/>
          </w:tcPr>
          <w:p w14:paraId="797B90D9" w14:textId="0E6FA3DA" w:rsidR="004F39A0" w:rsidRPr="00F31B96" w:rsidRDefault="00F31B96" w:rsidP="00F31B9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7" w:type="dxa"/>
          </w:tcPr>
          <w:p w14:paraId="1470DE07" w14:textId="1D590CD6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Who generated the random allocation sequence, enrolled participants, and assigned participants to interventions</w:t>
            </w:r>
          </w:p>
        </w:tc>
        <w:tc>
          <w:tcPr>
            <w:tcW w:w="3357" w:type="dxa"/>
          </w:tcPr>
          <w:p w14:paraId="49027C7F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F6EF8B0" w14:textId="3EF08690" w:rsidR="004F39A0" w:rsidRPr="00F31B96" w:rsidRDefault="000A3AB3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F31B96" w:rsidRPr="00F31B96" w14:paraId="611D931D" w14:textId="77777777" w:rsidTr="007A5C0B">
        <w:tc>
          <w:tcPr>
            <w:tcW w:w="2544" w:type="dxa"/>
          </w:tcPr>
          <w:p w14:paraId="527A1E9A" w14:textId="6646FFDD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Blinding:</w:t>
            </w:r>
          </w:p>
        </w:tc>
        <w:tc>
          <w:tcPr>
            <w:tcW w:w="3207" w:type="dxa"/>
          </w:tcPr>
          <w:p w14:paraId="31F4DE5A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1A02E576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C298D45" w14:textId="2C6724FF" w:rsidR="004F39A0" w:rsidRPr="00F31B96" w:rsidRDefault="000A3AB3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F31B96" w:rsidRPr="00F31B96" w14:paraId="5561F6B2" w14:textId="77777777" w:rsidTr="007A5C0B">
        <w:tc>
          <w:tcPr>
            <w:tcW w:w="2544" w:type="dxa"/>
          </w:tcPr>
          <w:p w14:paraId="46A1B3E6" w14:textId="101EDAFB" w:rsidR="004F39A0" w:rsidRPr="00F31B96" w:rsidRDefault="00F31B96" w:rsidP="00F31B9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3207" w:type="dxa"/>
          </w:tcPr>
          <w:p w14:paraId="447F5BC4" w14:textId="1CD8742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If done, who was blinded after assignment to interventions (</w:t>
            </w:r>
            <w:proofErr w:type="spellStart"/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, participants, care providers, those assessing outcomes) and how</w:t>
            </w:r>
          </w:p>
        </w:tc>
        <w:tc>
          <w:tcPr>
            <w:tcW w:w="3357" w:type="dxa"/>
          </w:tcPr>
          <w:p w14:paraId="64F0468B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0CF2240" w14:textId="0C030695" w:rsidR="004F39A0" w:rsidRPr="00F31B96" w:rsidRDefault="000A3AB3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F31B96" w:rsidRPr="00F31B96" w14:paraId="39C8D037" w14:textId="77777777" w:rsidTr="007A5C0B">
        <w:tc>
          <w:tcPr>
            <w:tcW w:w="2544" w:type="dxa"/>
          </w:tcPr>
          <w:p w14:paraId="2A41F7D6" w14:textId="7FB47222" w:rsidR="004F39A0" w:rsidRPr="00F31B96" w:rsidRDefault="00F31B96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b</w:t>
            </w:r>
          </w:p>
        </w:tc>
        <w:tc>
          <w:tcPr>
            <w:tcW w:w="3207" w:type="dxa"/>
          </w:tcPr>
          <w:p w14:paraId="3FCD992B" w14:textId="24E65640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3357" w:type="dxa"/>
          </w:tcPr>
          <w:p w14:paraId="4D79EAF3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9374E6F" w14:textId="026F8395" w:rsidR="004F39A0" w:rsidRPr="00F31B96" w:rsidRDefault="00FE6E72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F31B96" w:rsidRPr="00F31B96" w14:paraId="7EC69251" w14:textId="77777777" w:rsidTr="007A5C0B">
        <w:tc>
          <w:tcPr>
            <w:tcW w:w="2544" w:type="dxa"/>
          </w:tcPr>
          <w:p w14:paraId="67E8AA4A" w14:textId="4B12310C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Analytical methods:</w:t>
            </w:r>
          </w:p>
        </w:tc>
        <w:tc>
          <w:tcPr>
            <w:tcW w:w="3207" w:type="dxa"/>
          </w:tcPr>
          <w:p w14:paraId="63D9D0B1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36280126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7C0E965" w14:textId="2B59413B" w:rsidR="004F39A0" w:rsidRPr="00F31B96" w:rsidRDefault="000A3AB3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</w:tr>
      <w:tr w:rsidR="00F31B96" w:rsidRPr="00F31B96" w14:paraId="0684A21C" w14:textId="77777777" w:rsidTr="007A5C0B">
        <w:tc>
          <w:tcPr>
            <w:tcW w:w="2544" w:type="dxa"/>
          </w:tcPr>
          <w:p w14:paraId="22E82A55" w14:textId="7EC4E7E0" w:rsidR="004F39A0" w:rsidRPr="00F31B96" w:rsidRDefault="00F31B96" w:rsidP="00F31B9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3207" w:type="dxa"/>
          </w:tcPr>
          <w:p w14:paraId="3FACD0ED" w14:textId="2B65A4A4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3357" w:type="dxa"/>
          </w:tcPr>
          <w:p w14:paraId="63D7E9F7" w14:textId="09C1925A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Methods used to address each pilot trial objective whether qualitative or quantitative</w:t>
            </w:r>
          </w:p>
        </w:tc>
        <w:tc>
          <w:tcPr>
            <w:tcW w:w="1099" w:type="dxa"/>
          </w:tcPr>
          <w:p w14:paraId="6D3788B6" w14:textId="2F3801A2" w:rsidR="004F39A0" w:rsidRPr="00F31B96" w:rsidRDefault="000A3AB3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</w:tr>
      <w:tr w:rsidR="00F31B96" w:rsidRPr="00F31B96" w14:paraId="0AD4F52C" w14:textId="77777777" w:rsidTr="007A5C0B">
        <w:tc>
          <w:tcPr>
            <w:tcW w:w="2544" w:type="dxa"/>
          </w:tcPr>
          <w:p w14:paraId="294BC68B" w14:textId="2A2A3D7A" w:rsidR="004F39A0" w:rsidRPr="00F31B96" w:rsidRDefault="00F31B96" w:rsidP="00F31B9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3207" w:type="dxa"/>
          </w:tcPr>
          <w:p w14:paraId="5B0C8914" w14:textId="54AFEDD0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3357" w:type="dxa"/>
          </w:tcPr>
          <w:p w14:paraId="0AF3A228" w14:textId="1EDC1731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099" w:type="dxa"/>
          </w:tcPr>
          <w:p w14:paraId="3FA07C7F" w14:textId="3194D4FE" w:rsidR="004F39A0" w:rsidRPr="00F31B96" w:rsidRDefault="000A3AB3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F31B96" w:rsidRPr="00F31B96" w14:paraId="2BED2856" w14:textId="77777777" w:rsidTr="007A5C0B">
        <w:tc>
          <w:tcPr>
            <w:tcW w:w="2544" w:type="dxa"/>
          </w:tcPr>
          <w:p w14:paraId="00FE1A22" w14:textId="2AC15EFB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3207" w:type="dxa"/>
          </w:tcPr>
          <w:p w14:paraId="2F3D2A6C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5891412F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77E8625" w14:textId="4DBF8037" w:rsidR="004F39A0" w:rsidRPr="00F31B96" w:rsidRDefault="000A3AB3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</w:tr>
      <w:tr w:rsidR="00F31B96" w:rsidRPr="00F31B96" w14:paraId="7D2F1F5E" w14:textId="77777777" w:rsidTr="007A5C0B">
        <w:tc>
          <w:tcPr>
            <w:tcW w:w="2544" w:type="dxa"/>
          </w:tcPr>
          <w:p w14:paraId="44313E7D" w14:textId="4009C662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Participant flow (a diagram is strongly recommended):</w:t>
            </w:r>
          </w:p>
        </w:tc>
        <w:tc>
          <w:tcPr>
            <w:tcW w:w="3207" w:type="dxa"/>
          </w:tcPr>
          <w:p w14:paraId="303713AF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4BFAE4FC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32F6B2A" w14:textId="46A68D08" w:rsidR="004F39A0" w:rsidRPr="00F31B96" w:rsidRDefault="000A3AB3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F31B96" w:rsidRPr="00F31B96" w14:paraId="663765AA" w14:textId="77777777" w:rsidTr="007A5C0B">
        <w:tc>
          <w:tcPr>
            <w:tcW w:w="2544" w:type="dxa"/>
          </w:tcPr>
          <w:p w14:paraId="13D355C2" w14:textId="2858711D" w:rsidR="004F39A0" w:rsidRPr="00F31B96" w:rsidRDefault="00F31B96" w:rsidP="00F31B9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3207" w:type="dxa"/>
          </w:tcPr>
          <w:p w14:paraId="2D8DA9A7" w14:textId="3CE90A16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 xml:space="preserve">For each group, the numbers of participants who were randomly assigned, received intended treatment, and were </w:t>
            </w:r>
            <w:proofErr w:type="spellStart"/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analysed</w:t>
            </w:r>
            <w:proofErr w:type="spellEnd"/>
            <w:r w:rsidRPr="00F31B96">
              <w:rPr>
                <w:rFonts w:ascii="Times New Roman" w:hAnsi="Times New Roman" w:cs="Times New Roman"/>
                <w:sz w:val="20"/>
                <w:szCs w:val="20"/>
              </w:rPr>
              <w:t xml:space="preserve"> for the primary outcome</w:t>
            </w:r>
          </w:p>
        </w:tc>
        <w:tc>
          <w:tcPr>
            <w:tcW w:w="3357" w:type="dxa"/>
          </w:tcPr>
          <w:p w14:paraId="2EB22BA8" w14:textId="659AF9C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099" w:type="dxa"/>
          </w:tcPr>
          <w:p w14:paraId="0441AA85" w14:textId="67440213" w:rsidR="004F39A0" w:rsidRPr="00F31B96" w:rsidRDefault="000A3AB3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F31B96" w:rsidRPr="00F31B96" w14:paraId="796FC861" w14:textId="77777777" w:rsidTr="007A5C0B">
        <w:tc>
          <w:tcPr>
            <w:tcW w:w="2544" w:type="dxa"/>
          </w:tcPr>
          <w:p w14:paraId="7644112F" w14:textId="2BB9ECF3" w:rsidR="004F39A0" w:rsidRPr="00F31B96" w:rsidRDefault="00F31B96" w:rsidP="00F31B9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3207" w:type="dxa"/>
          </w:tcPr>
          <w:p w14:paraId="2C541D87" w14:textId="7F7CF164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 xml:space="preserve">For each group, losses and exclusions after </w:t>
            </w:r>
            <w:proofErr w:type="spellStart"/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randomisation</w:t>
            </w:r>
            <w:proofErr w:type="spellEnd"/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, together with reasons</w:t>
            </w:r>
          </w:p>
        </w:tc>
        <w:tc>
          <w:tcPr>
            <w:tcW w:w="3357" w:type="dxa"/>
          </w:tcPr>
          <w:p w14:paraId="31FD9BC9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94E3C64" w14:textId="37106F97" w:rsidR="004F39A0" w:rsidRPr="00F31B96" w:rsidRDefault="000A3AB3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F31B96" w:rsidRPr="00F31B96" w14:paraId="24BFF51A" w14:textId="77777777" w:rsidTr="007A5C0B">
        <w:tc>
          <w:tcPr>
            <w:tcW w:w="2544" w:type="dxa"/>
          </w:tcPr>
          <w:p w14:paraId="50671B56" w14:textId="03C62AF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Recruitment:</w:t>
            </w:r>
          </w:p>
        </w:tc>
        <w:tc>
          <w:tcPr>
            <w:tcW w:w="3207" w:type="dxa"/>
          </w:tcPr>
          <w:p w14:paraId="1E9093E0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2B85C5DA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6040EFE" w14:textId="18533DA0" w:rsidR="004F39A0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F31B96" w:rsidRPr="00F31B96" w14:paraId="1DBBC464" w14:textId="77777777" w:rsidTr="007A5C0B">
        <w:tc>
          <w:tcPr>
            <w:tcW w:w="2544" w:type="dxa"/>
          </w:tcPr>
          <w:p w14:paraId="732A9D37" w14:textId="693B29E3" w:rsidR="004F39A0" w:rsidRPr="00F31B96" w:rsidRDefault="00F31B96" w:rsidP="00F31B9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3207" w:type="dxa"/>
          </w:tcPr>
          <w:p w14:paraId="44DE3EB7" w14:textId="0E5877F3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3357" w:type="dxa"/>
          </w:tcPr>
          <w:p w14:paraId="1D18D683" w14:textId="7777777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CEA25DF" w14:textId="731D7FD6" w:rsidR="004F39A0" w:rsidRPr="00F31B96" w:rsidRDefault="000A3AB3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F31B96" w:rsidRPr="00F31B96" w14:paraId="0F5A1BAE" w14:textId="77777777" w:rsidTr="007A5C0B">
        <w:tc>
          <w:tcPr>
            <w:tcW w:w="2544" w:type="dxa"/>
          </w:tcPr>
          <w:p w14:paraId="4769E4C7" w14:textId="2A75FD53" w:rsidR="004F39A0" w:rsidRPr="00F31B96" w:rsidRDefault="00F31B96" w:rsidP="00F31B9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3207" w:type="dxa"/>
          </w:tcPr>
          <w:p w14:paraId="447A85D4" w14:textId="2564E1CB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Why the trial ended or was stopped</w:t>
            </w:r>
          </w:p>
        </w:tc>
        <w:tc>
          <w:tcPr>
            <w:tcW w:w="3357" w:type="dxa"/>
          </w:tcPr>
          <w:p w14:paraId="2B6CE032" w14:textId="00778F37" w:rsidR="004F39A0" w:rsidRPr="00F31B96" w:rsidRDefault="004F39A0" w:rsidP="004F3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Why the pilot trial ended or was stopped</w:t>
            </w:r>
          </w:p>
        </w:tc>
        <w:tc>
          <w:tcPr>
            <w:tcW w:w="1099" w:type="dxa"/>
          </w:tcPr>
          <w:p w14:paraId="0AE1B143" w14:textId="4DBE1759" w:rsidR="004F39A0" w:rsidRPr="00F31B96" w:rsidRDefault="000A3AB3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7A5C0B" w:rsidRPr="00F31B96" w14:paraId="409B2250" w14:textId="77777777" w:rsidTr="007A5C0B">
        <w:tc>
          <w:tcPr>
            <w:tcW w:w="2544" w:type="dxa"/>
          </w:tcPr>
          <w:p w14:paraId="0EE48881" w14:textId="7FA71A3C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Baseline data:</w:t>
            </w:r>
          </w:p>
        </w:tc>
        <w:tc>
          <w:tcPr>
            <w:tcW w:w="3207" w:type="dxa"/>
          </w:tcPr>
          <w:p w14:paraId="7055695E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17B8374F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12E846E" w14:textId="3E4FD961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</w:tr>
      <w:tr w:rsidR="007A5C0B" w:rsidRPr="00F31B96" w14:paraId="63241818" w14:textId="77777777" w:rsidTr="007A5C0B">
        <w:tc>
          <w:tcPr>
            <w:tcW w:w="2544" w:type="dxa"/>
          </w:tcPr>
          <w:p w14:paraId="1A80334D" w14:textId="66C80CEC" w:rsidR="007A5C0B" w:rsidRPr="00F31B96" w:rsidRDefault="007A5C0B" w:rsidP="007A5C0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07" w:type="dxa"/>
          </w:tcPr>
          <w:p w14:paraId="433CDB74" w14:textId="1A5240A1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3357" w:type="dxa"/>
          </w:tcPr>
          <w:p w14:paraId="10BBB9C0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CD1AE9B" w14:textId="2CFE9784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</w:tr>
      <w:tr w:rsidR="007A5C0B" w:rsidRPr="00F31B96" w14:paraId="4E8D2BAF" w14:textId="77777777" w:rsidTr="007A5C0B">
        <w:tc>
          <w:tcPr>
            <w:tcW w:w="2544" w:type="dxa"/>
          </w:tcPr>
          <w:p w14:paraId="5BAC5692" w14:textId="1ED75A9C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 xml:space="preserve">Numbers </w:t>
            </w:r>
            <w:proofErr w:type="spellStart"/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analysed</w:t>
            </w:r>
            <w:proofErr w:type="spellEnd"/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3207" w:type="dxa"/>
          </w:tcPr>
          <w:p w14:paraId="7D820EFA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01859B43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DA2185A" w14:textId="1D2F5F0E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-13</w:t>
            </w:r>
          </w:p>
        </w:tc>
      </w:tr>
      <w:tr w:rsidR="007A5C0B" w:rsidRPr="00F31B96" w14:paraId="56E23F44" w14:textId="77777777" w:rsidTr="007A5C0B">
        <w:tc>
          <w:tcPr>
            <w:tcW w:w="2544" w:type="dxa"/>
          </w:tcPr>
          <w:p w14:paraId="18D1A8AD" w14:textId="7DEEC6DA" w:rsidR="007A5C0B" w:rsidRPr="00F31B96" w:rsidRDefault="007A5C0B" w:rsidP="007A5C0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07" w:type="dxa"/>
          </w:tcPr>
          <w:p w14:paraId="3E40AEFE" w14:textId="1480AF9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3357" w:type="dxa"/>
          </w:tcPr>
          <w:p w14:paraId="52861E50" w14:textId="1D18FD70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 xml:space="preserve">For each objective, number of participants (denominator) included in each analysis. If relevant, these numbers should be by </w:t>
            </w:r>
            <w:proofErr w:type="spellStart"/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F31B96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1099" w:type="dxa"/>
          </w:tcPr>
          <w:p w14:paraId="7E45CD4F" w14:textId="572D7D52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A5C0B" w:rsidRPr="00F31B96" w14:paraId="33826400" w14:textId="77777777" w:rsidTr="007A5C0B">
        <w:tc>
          <w:tcPr>
            <w:tcW w:w="2544" w:type="dxa"/>
          </w:tcPr>
          <w:p w14:paraId="40A1FF60" w14:textId="22C2E6F9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Outcomes and estimation:</w:t>
            </w:r>
          </w:p>
        </w:tc>
        <w:tc>
          <w:tcPr>
            <w:tcW w:w="3207" w:type="dxa"/>
          </w:tcPr>
          <w:p w14:paraId="21CEE064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18831FFE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96F0792" w14:textId="53407062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-12</w:t>
            </w:r>
          </w:p>
        </w:tc>
      </w:tr>
      <w:tr w:rsidR="007A5C0B" w:rsidRPr="00F31B96" w14:paraId="0F6BCA11" w14:textId="77777777" w:rsidTr="007A5C0B">
        <w:tc>
          <w:tcPr>
            <w:tcW w:w="2544" w:type="dxa"/>
          </w:tcPr>
          <w:p w14:paraId="2C43267F" w14:textId="0174FBAB" w:rsidR="007A5C0B" w:rsidRPr="00F31B96" w:rsidRDefault="007A5C0B" w:rsidP="007A5C0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3207" w:type="dxa"/>
          </w:tcPr>
          <w:p w14:paraId="2728AF74" w14:textId="3E6F2E5C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3357" w:type="dxa"/>
          </w:tcPr>
          <w:p w14:paraId="5EDFBC65" w14:textId="160DAB12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 xml:space="preserve">For each objective, results including expressions of uncertainty (such as 95% confidence interval) for any estimates. If relevant, these results should be by </w:t>
            </w:r>
            <w:proofErr w:type="spellStart"/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F31B96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1099" w:type="dxa"/>
          </w:tcPr>
          <w:p w14:paraId="484B64EE" w14:textId="0B053236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-12</w:t>
            </w:r>
          </w:p>
        </w:tc>
      </w:tr>
      <w:tr w:rsidR="007A5C0B" w:rsidRPr="00F31B96" w14:paraId="2C7C1811" w14:textId="77777777" w:rsidTr="007A5C0B">
        <w:tc>
          <w:tcPr>
            <w:tcW w:w="2544" w:type="dxa"/>
          </w:tcPr>
          <w:p w14:paraId="3533AC38" w14:textId="116B6903" w:rsidR="007A5C0B" w:rsidRPr="00F31B96" w:rsidRDefault="007A5C0B" w:rsidP="007A5C0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3207" w:type="dxa"/>
          </w:tcPr>
          <w:p w14:paraId="1A62A31C" w14:textId="023BF889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3357" w:type="dxa"/>
          </w:tcPr>
          <w:p w14:paraId="55181694" w14:textId="6A56005F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099" w:type="dxa"/>
          </w:tcPr>
          <w:p w14:paraId="18270874" w14:textId="291351F2" w:rsidR="007A5C0B" w:rsidRPr="00F31B96" w:rsidRDefault="00FE6E72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7A5C0B" w:rsidRPr="00F31B96" w14:paraId="6ECC0A40" w14:textId="77777777" w:rsidTr="007A5C0B">
        <w:tc>
          <w:tcPr>
            <w:tcW w:w="2544" w:type="dxa"/>
          </w:tcPr>
          <w:p w14:paraId="2FB41A6B" w14:textId="1B244D5B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Ancillary analyses:</w:t>
            </w:r>
          </w:p>
        </w:tc>
        <w:tc>
          <w:tcPr>
            <w:tcW w:w="3207" w:type="dxa"/>
          </w:tcPr>
          <w:p w14:paraId="2B665756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10313744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B21E7F2" w14:textId="31BB74CC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-12</w:t>
            </w:r>
          </w:p>
        </w:tc>
      </w:tr>
      <w:tr w:rsidR="007A5C0B" w:rsidRPr="00F31B96" w14:paraId="6971A64A" w14:textId="77777777" w:rsidTr="007A5C0B">
        <w:tc>
          <w:tcPr>
            <w:tcW w:w="2544" w:type="dxa"/>
          </w:tcPr>
          <w:p w14:paraId="24B22333" w14:textId="3475FF31" w:rsidR="007A5C0B" w:rsidRPr="00F31B96" w:rsidRDefault="007A5C0B" w:rsidP="007A5C0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07" w:type="dxa"/>
          </w:tcPr>
          <w:p w14:paraId="60FD2F5F" w14:textId="7C45D580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 xml:space="preserve">Results of any other analyses performed, including subgroup analyses and adjusted analyses, distinguishing prespecified from </w:t>
            </w:r>
            <w:r w:rsidRPr="00F31B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ploratory</w:t>
            </w:r>
          </w:p>
        </w:tc>
        <w:tc>
          <w:tcPr>
            <w:tcW w:w="3357" w:type="dxa"/>
          </w:tcPr>
          <w:p w14:paraId="6C0F332A" w14:textId="329B9ED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ults of any other analyses performed that could be used to inform the future definitive trial</w:t>
            </w:r>
          </w:p>
        </w:tc>
        <w:tc>
          <w:tcPr>
            <w:tcW w:w="1099" w:type="dxa"/>
          </w:tcPr>
          <w:p w14:paraId="1E2AC26E" w14:textId="06ED2220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-12</w:t>
            </w:r>
          </w:p>
        </w:tc>
      </w:tr>
      <w:tr w:rsidR="007A5C0B" w:rsidRPr="00F31B96" w14:paraId="2D5D17A0" w14:textId="77777777" w:rsidTr="007A5C0B">
        <w:tc>
          <w:tcPr>
            <w:tcW w:w="2544" w:type="dxa"/>
          </w:tcPr>
          <w:p w14:paraId="480544CA" w14:textId="5655733F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Harms:</w:t>
            </w:r>
          </w:p>
        </w:tc>
        <w:tc>
          <w:tcPr>
            <w:tcW w:w="3207" w:type="dxa"/>
          </w:tcPr>
          <w:p w14:paraId="0D2CE668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0E8FE246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0E85DA3" w14:textId="4F233B50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7A5C0B" w:rsidRPr="00F31B96" w14:paraId="3C2D5F63" w14:textId="77777777" w:rsidTr="007A5C0B">
        <w:tc>
          <w:tcPr>
            <w:tcW w:w="2544" w:type="dxa"/>
          </w:tcPr>
          <w:p w14:paraId="67600DB2" w14:textId="33C2F786" w:rsidR="007A5C0B" w:rsidRPr="00F31B96" w:rsidRDefault="007A5C0B" w:rsidP="007A5C0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07" w:type="dxa"/>
          </w:tcPr>
          <w:p w14:paraId="6AFA44D2" w14:textId="57DF3CDD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All important</w:t>
            </w:r>
            <w:proofErr w:type="spellEnd"/>
            <w:r w:rsidRPr="00F31B96">
              <w:rPr>
                <w:rFonts w:ascii="Times New Roman" w:hAnsi="Times New Roman" w:cs="Times New Roman"/>
                <w:sz w:val="20"/>
                <w:szCs w:val="20"/>
              </w:rPr>
              <w:t xml:space="preserve"> harms or unintended effects in each group (for specific guidance see CONSORT for harms)</w:t>
            </w:r>
          </w:p>
        </w:tc>
        <w:tc>
          <w:tcPr>
            <w:tcW w:w="3357" w:type="dxa"/>
          </w:tcPr>
          <w:p w14:paraId="1E2F205B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0F90479" w14:textId="10D8905C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7A5C0B" w:rsidRPr="00F31B96" w14:paraId="1774AD7A" w14:textId="77777777" w:rsidTr="007A5C0B">
        <w:tc>
          <w:tcPr>
            <w:tcW w:w="2544" w:type="dxa"/>
          </w:tcPr>
          <w:p w14:paraId="4024E347" w14:textId="04E8CC1E" w:rsidR="007A5C0B" w:rsidRPr="00F31B96" w:rsidRDefault="007A5C0B" w:rsidP="007A5C0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a</w:t>
            </w:r>
          </w:p>
        </w:tc>
        <w:tc>
          <w:tcPr>
            <w:tcW w:w="3207" w:type="dxa"/>
          </w:tcPr>
          <w:p w14:paraId="622FECC3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639AEA1A" w14:textId="06DABF93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If relevant, other important unintended consequences</w:t>
            </w:r>
          </w:p>
        </w:tc>
        <w:tc>
          <w:tcPr>
            <w:tcW w:w="1099" w:type="dxa"/>
          </w:tcPr>
          <w:p w14:paraId="4913CB8D" w14:textId="5F26C0E8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7A5C0B" w:rsidRPr="00F31B96" w14:paraId="3F1A776D" w14:textId="77777777" w:rsidTr="007A5C0B">
        <w:tc>
          <w:tcPr>
            <w:tcW w:w="2544" w:type="dxa"/>
          </w:tcPr>
          <w:p w14:paraId="722FDF35" w14:textId="3894F48A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3207" w:type="dxa"/>
          </w:tcPr>
          <w:p w14:paraId="3192F5CE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6DECBBEC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DF22FA4" w14:textId="6FCFE511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14</w:t>
            </w:r>
          </w:p>
        </w:tc>
      </w:tr>
      <w:tr w:rsidR="007A5C0B" w:rsidRPr="00F31B96" w14:paraId="3144792F" w14:textId="77777777" w:rsidTr="007A5C0B">
        <w:tc>
          <w:tcPr>
            <w:tcW w:w="2544" w:type="dxa"/>
          </w:tcPr>
          <w:p w14:paraId="75646A0F" w14:textId="5028D689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Limitations:</w:t>
            </w:r>
          </w:p>
        </w:tc>
        <w:tc>
          <w:tcPr>
            <w:tcW w:w="3207" w:type="dxa"/>
          </w:tcPr>
          <w:p w14:paraId="2845BD02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1670BD70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E201EA4" w14:textId="7817A4A1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14</w:t>
            </w:r>
          </w:p>
        </w:tc>
      </w:tr>
      <w:tr w:rsidR="007A5C0B" w:rsidRPr="00F31B96" w14:paraId="148E5348" w14:textId="77777777" w:rsidTr="007A5C0B">
        <w:tc>
          <w:tcPr>
            <w:tcW w:w="2544" w:type="dxa"/>
          </w:tcPr>
          <w:p w14:paraId="2AE9C070" w14:textId="68420C0A" w:rsidR="007A5C0B" w:rsidRPr="00F31B96" w:rsidRDefault="007A5C0B" w:rsidP="007A5C0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07" w:type="dxa"/>
          </w:tcPr>
          <w:p w14:paraId="648863A6" w14:textId="1806E1B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3357" w:type="dxa"/>
          </w:tcPr>
          <w:p w14:paraId="5F63C4C6" w14:textId="5AAD34D2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Pilot trial limitations, addressing sources of potential bias and remaining uncertainty about feasibility</w:t>
            </w:r>
          </w:p>
        </w:tc>
        <w:tc>
          <w:tcPr>
            <w:tcW w:w="1099" w:type="dxa"/>
          </w:tcPr>
          <w:p w14:paraId="1180C83C" w14:textId="065AEFC2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14</w:t>
            </w:r>
          </w:p>
        </w:tc>
      </w:tr>
      <w:tr w:rsidR="007A5C0B" w:rsidRPr="00F31B96" w14:paraId="42531A4B" w14:textId="77777777" w:rsidTr="007A5C0B">
        <w:tc>
          <w:tcPr>
            <w:tcW w:w="2544" w:type="dxa"/>
          </w:tcPr>
          <w:p w14:paraId="331DAE73" w14:textId="57551A32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3207" w:type="dxa"/>
          </w:tcPr>
          <w:p w14:paraId="14BA3B96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478C99BF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7F30D53" w14:textId="6362B130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A5C0B" w:rsidRPr="00F31B96" w14:paraId="428938CB" w14:textId="77777777" w:rsidTr="007A5C0B">
        <w:tc>
          <w:tcPr>
            <w:tcW w:w="2544" w:type="dxa"/>
          </w:tcPr>
          <w:p w14:paraId="092493E1" w14:textId="27EE7ED5" w:rsidR="007A5C0B" w:rsidRPr="00F31B96" w:rsidRDefault="007A5C0B" w:rsidP="007A5C0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07" w:type="dxa"/>
          </w:tcPr>
          <w:p w14:paraId="5B49D00A" w14:textId="16D1298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  <w:r w:rsidRPr="00F31B96">
              <w:rPr>
                <w:rFonts w:ascii="Times New Roman" w:hAnsi="Times New Roman" w:cs="Times New Roman"/>
                <w:sz w:val="20"/>
                <w:szCs w:val="20"/>
              </w:rPr>
              <w:t xml:space="preserve"> (external validity, applicability) of the trial findings</w:t>
            </w:r>
          </w:p>
        </w:tc>
        <w:tc>
          <w:tcPr>
            <w:tcW w:w="3357" w:type="dxa"/>
          </w:tcPr>
          <w:p w14:paraId="39BEFD67" w14:textId="34BEEBA6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  <w:r w:rsidRPr="00F31B96">
              <w:rPr>
                <w:rFonts w:ascii="Times New Roman" w:hAnsi="Times New Roman" w:cs="Times New Roman"/>
                <w:sz w:val="20"/>
                <w:szCs w:val="20"/>
              </w:rPr>
              <w:t xml:space="preserve"> (applicability) of pilot trial methods and findings to future definitive trial and other studies</w:t>
            </w:r>
          </w:p>
        </w:tc>
        <w:tc>
          <w:tcPr>
            <w:tcW w:w="1099" w:type="dxa"/>
          </w:tcPr>
          <w:p w14:paraId="6F0C363A" w14:textId="3336075F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A5C0B" w:rsidRPr="00F31B96" w14:paraId="23103040" w14:textId="77777777" w:rsidTr="007A5C0B">
        <w:tc>
          <w:tcPr>
            <w:tcW w:w="2544" w:type="dxa"/>
          </w:tcPr>
          <w:p w14:paraId="2554A8FA" w14:textId="0333387F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Interpretation:</w:t>
            </w:r>
          </w:p>
        </w:tc>
        <w:tc>
          <w:tcPr>
            <w:tcW w:w="3207" w:type="dxa"/>
          </w:tcPr>
          <w:p w14:paraId="3BE34182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1854E508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BE31E5B" w14:textId="12806433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A5C0B" w:rsidRPr="00F31B96" w14:paraId="4C73BF2E" w14:textId="77777777" w:rsidTr="007A5C0B">
        <w:tc>
          <w:tcPr>
            <w:tcW w:w="2544" w:type="dxa"/>
          </w:tcPr>
          <w:p w14:paraId="3F17BAA7" w14:textId="0AD8A351" w:rsidR="007A5C0B" w:rsidRPr="00F31B96" w:rsidRDefault="007A5C0B" w:rsidP="007A5C0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7" w:type="dxa"/>
          </w:tcPr>
          <w:p w14:paraId="0C606360" w14:textId="427AFAE9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3357" w:type="dxa"/>
          </w:tcPr>
          <w:p w14:paraId="68D11105" w14:textId="5C84DA46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Interpretation consistent with pilot trial objectives and findings, balancing potential benefits and harms, and considering other relevant evidence</w:t>
            </w:r>
          </w:p>
        </w:tc>
        <w:tc>
          <w:tcPr>
            <w:tcW w:w="1099" w:type="dxa"/>
          </w:tcPr>
          <w:p w14:paraId="3786E108" w14:textId="10E12C82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A5C0B" w:rsidRPr="00F31B96" w14:paraId="6B352505" w14:textId="77777777" w:rsidTr="007A5C0B">
        <w:tc>
          <w:tcPr>
            <w:tcW w:w="2544" w:type="dxa"/>
          </w:tcPr>
          <w:p w14:paraId="0F7A284C" w14:textId="51A05151" w:rsidR="007A5C0B" w:rsidRPr="00F31B96" w:rsidRDefault="007A5C0B" w:rsidP="007A5C0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3207" w:type="dxa"/>
          </w:tcPr>
          <w:p w14:paraId="5C68A441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357237BE" w14:textId="30EB233C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Implications for progression from pilot to future definitive trial, including any proposed amendments</w:t>
            </w:r>
          </w:p>
        </w:tc>
        <w:tc>
          <w:tcPr>
            <w:tcW w:w="1099" w:type="dxa"/>
          </w:tcPr>
          <w:p w14:paraId="79D13D9A" w14:textId="2E3012A4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A5C0B" w:rsidRPr="00F31B96" w14:paraId="53F7C2B8" w14:textId="77777777" w:rsidTr="007A5C0B">
        <w:tc>
          <w:tcPr>
            <w:tcW w:w="2544" w:type="dxa"/>
          </w:tcPr>
          <w:p w14:paraId="70DA1631" w14:textId="32CE36AB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information</w:t>
            </w:r>
          </w:p>
        </w:tc>
        <w:tc>
          <w:tcPr>
            <w:tcW w:w="3207" w:type="dxa"/>
          </w:tcPr>
          <w:p w14:paraId="79924CDC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7C9B85E2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56C39F1" w14:textId="77777777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5C0B" w:rsidRPr="00F31B96" w14:paraId="59E2B712" w14:textId="77777777" w:rsidTr="007A5C0B">
        <w:tc>
          <w:tcPr>
            <w:tcW w:w="2544" w:type="dxa"/>
          </w:tcPr>
          <w:p w14:paraId="62F5E389" w14:textId="73BF0CF3" w:rsidR="007A5C0B" w:rsidRPr="00F31B96" w:rsidRDefault="007A5C0B" w:rsidP="007A5C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Registration:</w:t>
            </w:r>
          </w:p>
        </w:tc>
        <w:tc>
          <w:tcPr>
            <w:tcW w:w="3207" w:type="dxa"/>
          </w:tcPr>
          <w:p w14:paraId="0E26DEAE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04397FDF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CEB4C81" w14:textId="5708F55C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7A5C0B" w:rsidRPr="00F31B96" w14:paraId="02DD5429" w14:textId="77777777" w:rsidTr="007A5C0B">
        <w:tc>
          <w:tcPr>
            <w:tcW w:w="2544" w:type="dxa"/>
          </w:tcPr>
          <w:p w14:paraId="69960EF2" w14:textId="09F5696C" w:rsidR="007A5C0B" w:rsidRPr="00F31B96" w:rsidRDefault="007A5C0B" w:rsidP="007A5C0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7" w:type="dxa"/>
          </w:tcPr>
          <w:p w14:paraId="3CC838D9" w14:textId="7F71DF40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3357" w:type="dxa"/>
          </w:tcPr>
          <w:p w14:paraId="6839BBFD" w14:textId="071C1685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Registration number for pilot trial and name of trial registry</w:t>
            </w:r>
          </w:p>
        </w:tc>
        <w:tc>
          <w:tcPr>
            <w:tcW w:w="1099" w:type="dxa"/>
          </w:tcPr>
          <w:p w14:paraId="09EDCCFA" w14:textId="6E69D9D0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7A5C0B" w:rsidRPr="00F31B96" w14:paraId="161B9962" w14:textId="77777777" w:rsidTr="007A5C0B">
        <w:tc>
          <w:tcPr>
            <w:tcW w:w="2544" w:type="dxa"/>
          </w:tcPr>
          <w:p w14:paraId="7FF26B5A" w14:textId="199A28E4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Protocol:</w:t>
            </w:r>
          </w:p>
        </w:tc>
        <w:tc>
          <w:tcPr>
            <w:tcW w:w="3207" w:type="dxa"/>
          </w:tcPr>
          <w:p w14:paraId="120D6053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263507AD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B74422D" w14:textId="45C5F9B2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7A5C0B" w:rsidRPr="00F31B96" w14:paraId="4736A276" w14:textId="77777777" w:rsidTr="007A5C0B">
        <w:tc>
          <w:tcPr>
            <w:tcW w:w="2544" w:type="dxa"/>
          </w:tcPr>
          <w:p w14:paraId="3BD800B2" w14:textId="166C3706" w:rsidR="007A5C0B" w:rsidRPr="00F31B96" w:rsidRDefault="007A5C0B" w:rsidP="007A5C0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7" w:type="dxa"/>
          </w:tcPr>
          <w:p w14:paraId="689F7A10" w14:textId="03F1800F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3357" w:type="dxa"/>
          </w:tcPr>
          <w:p w14:paraId="491AAA01" w14:textId="45A19B81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Where the pilot trial protocol can be accessed, if available</w:t>
            </w:r>
          </w:p>
        </w:tc>
        <w:tc>
          <w:tcPr>
            <w:tcW w:w="1099" w:type="dxa"/>
          </w:tcPr>
          <w:p w14:paraId="1EF8BB50" w14:textId="6992F4CB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7A5C0B" w:rsidRPr="00F31B96" w14:paraId="5B33AD1A" w14:textId="77777777" w:rsidTr="007A5C0B">
        <w:tc>
          <w:tcPr>
            <w:tcW w:w="2544" w:type="dxa"/>
          </w:tcPr>
          <w:p w14:paraId="06ED1BF3" w14:textId="623CFD3A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Funding:</w:t>
            </w:r>
          </w:p>
        </w:tc>
        <w:tc>
          <w:tcPr>
            <w:tcW w:w="3207" w:type="dxa"/>
          </w:tcPr>
          <w:p w14:paraId="5155F059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68F27393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848C829" w14:textId="2A62FB13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A5C0B" w:rsidRPr="00F31B96" w14:paraId="545B9819" w14:textId="77777777" w:rsidTr="007A5C0B">
        <w:tc>
          <w:tcPr>
            <w:tcW w:w="2544" w:type="dxa"/>
          </w:tcPr>
          <w:p w14:paraId="6884A0F9" w14:textId="7D98149A" w:rsidR="007A5C0B" w:rsidRPr="00F31B96" w:rsidRDefault="007A5C0B" w:rsidP="007A5C0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07" w:type="dxa"/>
          </w:tcPr>
          <w:p w14:paraId="43206B31" w14:textId="52A07561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Sources of funding and other support (such as supply of drugs), role of funders</w:t>
            </w:r>
          </w:p>
        </w:tc>
        <w:tc>
          <w:tcPr>
            <w:tcW w:w="3357" w:type="dxa"/>
          </w:tcPr>
          <w:p w14:paraId="4DBCFE82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67C948B" w14:textId="1E8DB30E" w:rsidR="007A5C0B" w:rsidRPr="00F31B96" w:rsidRDefault="00FE6E72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A5C0B" w:rsidRPr="00F31B96" w14:paraId="33C3AF78" w14:textId="77777777" w:rsidTr="007A5C0B">
        <w:tc>
          <w:tcPr>
            <w:tcW w:w="2544" w:type="dxa"/>
          </w:tcPr>
          <w:p w14:paraId="58E6DDBC" w14:textId="22EC8923" w:rsidR="007A5C0B" w:rsidRPr="00F31B96" w:rsidRDefault="007A5C0B" w:rsidP="007A5C0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07" w:type="dxa"/>
          </w:tcPr>
          <w:p w14:paraId="2BD5494B" w14:textId="77777777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30698D7A" w14:textId="285A51E9" w:rsidR="007A5C0B" w:rsidRPr="00F31B96" w:rsidRDefault="007A5C0B" w:rsidP="007A5C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1B96">
              <w:rPr>
                <w:rFonts w:ascii="Times New Roman" w:hAnsi="Times New Roman" w:cs="Times New Roman"/>
                <w:sz w:val="20"/>
                <w:szCs w:val="20"/>
              </w:rPr>
              <w:t>Ethical approval or approval by research review committee, confirmed with reference number</w:t>
            </w:r>
          </w:p>
        </w:tc>
        <w:tc>
          <w:tcPr>
            <w:tcW w:w="1099" w:type="dxa"/>
          </w:tcPr>
          <w:p w14:paraId="5C6542E2" w14:textId="7A1A9121" w:rsidR="007A5C0B" w:rsidRPr="00F31B96" w:rsidRDefault="007A5C0B" w:rsidP="00FE6E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</w:tbl>
    <w:p w14:paraId="7CB39BDA" w14:textId="5592A9E3" w:rsidR="004F39A0" w:rsidRPr="004F39A0" w:rsidRDefault="0093122E" w:rsidP="004F39A0">
      <w:pPr>
        <w:jc w:val="left"/>
        <w:rPr>
          <w:rFonts w:ascii="Times New Roman" w:hAnsi="Times New Roman" w:cs="Times New Roman"/>
        </w:rPr>
      </w:pPr>
      <w:r w:rsidRPr="004F39A0">
        <w:rPr>
          <w:rFonts w:ascii="Times New Roman" w:hAnsi="Times New Roman" w:cs="Times New Roman"/>
          <w:sz w:val="24"/>
        </w:rPr>
        <w:t>*</w:t>
      </w:r>
      <w:r w:rsidRPr="0093122E">
        <w:rPr>
          <w:rFonts w:ascii="Times New Roman" w:hAnsi="Times New Roman" w:cs="Times New Roman"/>
        </w:rPr>
        <w:t xml:space="preserve">Here a pilot trial means any </w:t>
      </w:r>
      <w:proofErr w:type="spellStart"/>
      <w:r w:rsidRPr="0093122E">
        <w:rPr>
          <w:rFonts w:ascii="Times New Roman" w:hAnsi="Times New Roman" w:cs="Times New Roman"/>
        </w:rPr>
        <w:t>randomised</w:t>
      </w:r>
      <w:proofErr w:type="spellEnd"/>
      <w:r w:rsidRPr="0093122E">
        <w:rPr>
          <w:rFonts w:ascii="Times New Roman" w:hAnsi="Times New Roman" w:cs="Times New Roman"/>
        </w:rPr>
        <w:t xml:space="preserve"> study conducted in preparation for a future definitive RCT, where the main objective of the pilot trial is to assess feasibility.</w:t>
      </w:r>
    </w:p>
    <w:sectPr w:rsidR="004F39A0" w:rsidRPr="004F39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FCEA2" w14:textId="77777777" w:rsidR="00A57B9A" w:rsidRDefault="00A57B9A" w:rsidP="004F39A0">
      <w:r>
        <w:separator/>
      </w:r>
    </w:p>
  </w:endnote>
  <w:endnote w:type="continuationSeparator" w:id="0">
    <w:p w14:paraId="15F7E488" w14:textId="77777777" w:rsidR="00A57B9A" w:rsidRDefault="00A57B9A" w:rsidP="004F3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2797F" w14:textId="77777777" w:rsidR="00A57B9A" w:rsidRDefault="00A57B9A" w:rsidP="004F39A0">
      <w:r>
        <w:separator/>
      </w:r>
    </w:p>
  </w:footnote>
  <w:footnote w:type="continuationSeparator" w:id="0">
    <w:p w14:paraId="06BCA504" w14:textId="77777777" w:rsidR="00A57B9A" w:rsidRDefault="00A57B9A" w:rsidP="004F3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E50"/>
    <w:rsid w:val="000A3AB3"/>
    <w:rsid w:val="00446088"/>
    <w:rsid w:val="004F39A0"/>
    <w:rsid w:val="00590973"/>
    <w:rsid w:val="00590E50"/>
    <w:rsid w:val="007A5C0B"/>
    <w:rsid w:val="0093122E"/>
    <w:rsid w:val="00A57B9A"/>
    <w:rsid w:val="00D00BE1"/>
    <w:rsid w:val="00D743A5"/>
    <w:rsid w:val="00F31B96"/>
    <w:rsid w:val="00FE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57A6BE"/>
  <w15:chartTrackingRefBased/>
  <w15:docId w15:val="{76096C4F-BF93-4DA8-B099-FFD1C21DC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39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39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39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39A0"/>
    <w:rPr>
      <w:sz w:val="18"/>
      <w:szCs w:val="18"/>
    </w:rPr>
  </w:style>
  <w:style w:type="table" w:styleId="a7">
    <w:name w:val="Table Grid"/>
    <w:basedOn w:val="a1"/>
    <w:uiPriority w:val="39"/>
    <w:rsid w:val="004F39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1058</Words>
  <Characters>6222</Characters>
  <Application>Microsoft Office Word</Application>
  <DocSecurity>0</DocSecurity>
  <Lines>444</Lines>
  <Paragraphs>242</Paragraphs>
  <ScaleCrop>false</ScaleCrop>
  <Company/>
  <LinksUpToDate>false</LinksUpToDate>
  <CharactersWithSpaces>7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qi zhang</dc:creator>
  <cp:keywords/>
  <dc:description/>
  <cp:lastModifiedBy>zheqi zhang</cp:lastModifiedBy>
  <cp:revision>7</cp:revision>
  <dcterms:created xsi:type="dcterms:W3CDTF">2025-12-28T05:14:00Z</dcterms:created>
  <dcterms:modified xsi:type="dcterms:W3CDTF">2025-12-28T06:17:00Z</dcterms:modified>
</cp:coreProperties>
</file>